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E0166" w:rsidR="006408E8" w:rsidP="006408E8" w:rsidRDefault="006408E8" w14:paraId="29F97198" w14:textId="2AC286B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Pr="00DC4C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23DCE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DC4CC9">
        <w:rPr>
          <w:rFonts w:ascii="Times New Roman" w:hAnsi="Times New Roman" w:cs="Times New Roman"/>
          <w:b/>
          <w:bCs/>
          <w:sz w:val="20"/>
          <w:szCs w:val="20"/>
        </w:rPr>
        <w:t xml:space="preserve">ile 1. </w:t>
      </w:r>
      <w:r w:rsidRPr="00DC4CC9">
        <w:rPr>
          <w:rFonts w:ascii="Times New Roman" w:hAnsi="Times New Roman" w:cs="Times New Roman"/>
          <w:sz w:val="20"/>
          <w:szCs w:val="20"/>
        </w:rPr>
        <w:t xml:space="preserve">Adaptation of </w:t>
      </w:r>
      <w:r w:rsidRPr="00DC4CC9">
        <w:rPr>
          <w:rFonts w:ascii="Times New Roman" w:hAnsi="Times New Roman" w:cs="Times New Roman"/>
          <w:spacing w:val="-1"/>
          <w:sz w:val="20"/>
          <w:szCs w:val="20"/>
        </w:rPr>
        <w:t xml:space="preserve">the twelve key dimensions of implementation by Cargo et al </w:t>
      </w:r>
      <w:r w:rsidRPr="00DC4CC9">
        <w:rPr>
          <w:rFonts w:ascii="Times New Roman" w:hAnsi="Times New Roman" w:cs="Times New Roman"/>
          <w:sz w:val="20"/>
          <w:szCs w:val="20"/>
        </w:rPr>
        <w:t>to pharmacy contex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C4CC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YXJnbzwvQXV0aG9yPjxZZWFyPjIwMTg8L1llYXI+PFJl
Y051bT4yMzwvUmVjTnVtPjxEaXNwbGF5VGV4dD5bMV08L0Rpc3BsYXlUZXh0PjxyZWNvcmQ+PHJl
Yy1udW1iZXI+MjM8L3JlYy1udW1iZXI+PGZvcmVpZ24ta2V5cz48a2V5IGFwcD0iRU4iIGRiLWlk
PSIyZHMycDVwcDl0ZXhwNmV3cmVzcHJlYXgwYTl0ZHg1d2RhMHoiIHRpbWVzdGFtcD0iMTc1NDk1
OTU4NiI+MjM8L2tleT48L2ZvcmVpZ24ta2V5cz48cmVmLXR5cGUgbmFtZT0iSm91cm5hbCBBcnRp
Y2xlIj4xNzwvcmVmLXR5cGU+PGNvbnRyaWJ1dG9ycz48YXV0aG9ycz48YXV0aG9yPkNhcmdvLCBN
LjwvYXV0aG9yPjxhdXRob3I+SGFycmlzLCBKLjwvYXV0aG9yPjxhdXRob3I+UGFudG9qYSwgVC48
L2F1dGhvcj48YXV0aG9yPkJvb3RoLCBBLjwvYXV0aG9yPjxhdXRob3I+SGFyZGVuLCBBLjwvYXV0
aG9yPjxhdXRob3I+SGFubmVzLCBLLjwvYXV0aG9yPjxhdXRob3I+VGhvbWFzLCBKLjwvYXV0aG9y
PjxhdXRob3I+RmxlbW1pbmcsIEsuPC9hdXRob3I+PGF1dGhvcj5HYXJzaWRlLCBSLjwvYXV0aG9y
PjxhdXRob3I+Tm95ZXMsIEouPC9hdXRob3I+PC9hdXRob3JzPjwvY29udHJpYnV0b3JzPjxhdXRo
LWFkZHJlc3M+SGVhbHRoIFJlc2VhcmNoIEluc3RpdHV0ZSwgVW5pdmVyc2l0eSBvZiBDYW5iZXJy
YSwgVW5pdmVyc2l0eSBEcml2ZSwgMjItQjE3LCBDYW5iZXJyYSwgQXVzdHJhbGlhOyBDZW50cmUg
Zm9yIFBvcHVsYXRpb24gSGVhbHRoLCBVbml2ZXJzaXR5IG9mIFNvdXRoIEF1c3RyYWxpYSwgOHRo
IEZsb29yIE9mZmljZSAzMTAsIFNBSE1SSSBCdWlsZGluZyAoTm9ydGggVGVycmFjZSksIEFkZWxh
aWRlLCBBdXN0cmFsaWEuIEVsZWN0cm9uaWMgYWRkcmVzczogbWFyZ2FyZXQuY2FyZ29AY2FuYmVy
cmEuZWR1LmF1LiYjeEQ7U2Nob29sIG9mIEhlYWx0aCBhbmQgUmVsYXRlZCBSZXNlYXJjaCAoU2NI
QVJSKSwgVW5pdmVyc2l0eSBvZiBTaGVmZmllbGQsIFJlZ2VudCBDb3VydCwgMzAgUmVnZW50IFN0
cmVldCwgU2hlZmZpZWxkLCBVSy4mI3hEO0RlcGFydG1lbnQgb2YgRmFtaWx5IE1lZGljaW5lLCBG
YWN1bHR5IG9mIE1lZGljaW5lLCBQb250aWZpY2lhIFVuaXZlcnNpZGFkIENhdG9saWNhIGRlIENo
aWxlLCBDZW50cm8gTWVkaWNvIFNhbiBKb2FxdWluLCBBdi4gVmljdW5hIE1hY2tlbm5hLCA0Njg2
LCBNYWN1bCwgU2FudGlhZ28sIENoaWxlLiYjeEQ7SW5zdGl0dXRlIGZvciBIZWFsdGggYW5kIEh1
bWFuIERldmVsb3BtZW50LCBUaGUgVW5pdmVyc2l0eSBvZiBFYXN0IExvbmRvbiwgU3RyYXRmb3Jk
IENhbXB1cywgV2F0ZXIgTGFuZSwgTG9uZG9uLCBVSy4mI3hEO1NvY2lhbCBSZXNlYXJjaCBNZXRo
b2RvbG9neSBHcm91cCwgQ2VudHJlIGZvciBTb2Npb2xvZ2ljYWwgUmVzZWFyY2gsIEZhY3VsdHkg
b2YgU29jaWFsIFNjaWVuY2VzLCBLVSBMZXV2ZW4sIExldXZlbiwgQmVsZ2l1bS4mI3hEO1VDTCBJ
bnN0aXR1dGUgb2YgRWR1Y2F0aW9uLCBVbml2ZXJzaXR5IENvbGxlZ2UgTG9uZG9uLCAyMCBCZWRm
b3JkIFdheSwgTG9uZG9uLCBVSy4mI3hEO0RlcGFydG1lbnQgb2YgSGVhbHRoIFNjaWVuY2VzLCBG
YWN1bHR5IG9mIFNjaWVuY2UsIFVuaXZlcnNpdHkgb2YgWW9yaywgU2VlYm9obSBSb3dudHJlZSBC
dWlsZGluZywgSGVzbGluZ3RvbiwgWW9yaywgVUsuJiN4RDtFdXJvcGVhbiBDZW50cmUgZm9yIEVu
dmlyb25tZW50IGFuZCBIdW1hbiBIZWFsdGgsIFVuaXZlcnNpdHkgb2YgRXhldGVyIE1lZGljYWwg
U2Nob29sLCBLbm93bGVkZ2UgU3BhLCBSb3lhbCBDb3Jud2FsbCBIb3NwaXRhbCwgVHJ1cm8sIENv
cm53YWxsLCBVSy4mI3hEO1NjaG9vbCBvZiBTb2NpYWwgU2NpZW5jZXMsIEJhbmdvciBVbml2ZXJz
aXR5LCBCYW5nb3IsIEd3eW5lZGQsIFVLLjwvYXV0aC1hZGRyZXNzPjx0aXRsZXM+PHRpdGxlPkNv
Y2hyYW5lIFF1YWxpdGF0aXZlIGFuZCBJbXBsZW1lbnRhdGlvbiBNZXRob2RzIEdyb3VwIGd1aWRh
bmNlIHNlcmllcy1wYXBlciA0OiBtZXRob2RzIGZvciBhc3Nlc3NpbmcgZXZpZGVuY2Ugb24gaW50
ZXJ2ZW50aW9uIGltcGxlbWVudGF0aW9uPC90aXRsZT48c2Vjb25kYXJ5LXRpdGxlPkogQ2xpbiBF
cGlkZW1pb2w8L3NlY29uZGFyeS10aXRsZT48L3RpdGxlcz48cGVyaW9kaWNhbD48ZnVsbC10aXRs
ZT5KIENsaW4gRXBpZGVtaW9sPC9mdWxsLXRpdGxlPjwvcGVyaW9kaWNhbD48cGFnZXM+NTktNjk8
L3BhZ2VzPjx2b2x1bWU+OTc8L3ZvbHVtZT48ZWRpdGlvbj4yMDE3MTIwNzwvZWRpdGlvbj48a2V5
d29yZHM+PGtleXdvcmQ+QmlvbWVkaWNhbCBSZXNlYXJjaC8qc3RhbmRhcmRzPC9rZXl3b3JkPjxr
ZXl3b3JkPkRhdGEgQWNjdXJhY3k8L2tleXdvcmQ+PGtleXdvcmQ+RGVjaXNpb24gTWFraW5nPC9r
ZXl3b3JkPjxrZXl3b3JkPkV2aWRlbmNlLUJhc2VkIE1lZGljaW5lLypzdGFuZGFyZHM8L2tleXdv
cmQ+PGtleXdvcmQ+SHVtYW5zPC9rZXl3b3JkPjxrZXl3b3JkPlF1YWxpdGF0aXZlIFJlc2VhcmNo
PC9rZXl3b3JkPjxrZXl3b3JkPipTeXN0ZW1hdGljIFJldmlld3MgYXMgVG9waWM8L2tleXdvcmQ+
PGtleXdvcmQ+Q29jaHJhbmU8L2tleXdvcmQ+PGtleXdvcmQ+SW1wbGVtZW50YXRpb248L2tleXdv
cmQ+PGtleXdvcmQ+TWl4ZWQtbWV0aG9kIHN5bnRoZXNpczwva2V5d29yZD48a2V5d29yZD5Qcm9j
ZXNzIGV2YWx1YXRpb248L2tleXdvcmQ+PGtleXdvcmQ+UXVhbGl0YXRpdmUgZXZpZGVuY2Ugc3lu
dGhlc2lzPC9rZXl3b3JkPjxrZXl3b3JkPlN5c3RlbWF0aWMgcmV2aWV3czwva2V5d29yZD48L2tl
eXdvcmRzPjxkYXRlcz48eWVhcj4yMDE4PC95ZWFyPjxwdWItZGF0ZXM+PGRhdGU+TWF5PC9kYXRl
PjwvcHViLWRhdGVzPjwvZGF0ZXM+PGlzYm4+MTg3OC01OTIxIChFbGVjdHJvbmljKSYjeEQ7MDg5
NS00MzU2IChMaW5raW5nKTwvaXNibj48YWNjZXNzaW9uLW51bT4yOTIyMzMyNTwvYWNjZXNzaW9u
LW51bT48dXJscz48cmVsYXRlZC11cmxzPjx1cmw+aHR0cHM6Ly93d3cubmNiaS5ubG0ubmloLmdv
di9wdWJtZWQvMjkyMjMzMjU8L3VybD48L3JlbGF0ZWQtdXJscz48L3VybHM+PGVsZWN0cm9uaWMt
cmVzb3VyY2UtbnVtPjEwLjEwMTYvai5qY2xpbmVwaS4yMDE3LjExLjAyOD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BF1825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F182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YXJnbzwvQXV0aG9yPjxZZWFyPjIwMTg8L1llYXI+PFJl
Y051bT4yMzwvUmVjTnVtPjxEaXNwbGF5VGV4dD5bMV08L0Rpc3BsYXlUZXh0PjxyZWNvcmQ+PHJl
Yy1udW1iZXI+MjM8L3JlYy1udW1iZXI+PGZvcmVpZ24ta2V5cz48a2V5IGFwcD0iRU4iIGRiLWlk
PSIyZHMycDVwcDl0ZXhwNmV3cmVzcHJlYXgwYTl0ZHg1d2RhMHoiIHRpbWVzdGFtcD0iMTc1NDk1
OTU4NiI+MjM8L2tleT48L2ZvcmVpZ24ta2V5cz48cmVmLXR5cGUgbmFtZT0iSm91cm5hbCBBcnRp
Y2xlIj4xNzwvcmVmLXR5cGU+PGNvbnRyaWJ1dG9ycz48YXV0aG9ycz48YXV0aG9yPkNhcmdvLCBN
LjwvYXV0aG9yPjxhdXRob3I+SGFycmlzLCBKLjwvYXV0aG9yPjxhdXRob3I+UGFudG9qYSwgVC48
L2F1dGhvcj48YXV0aG9yPkJvb3RoLCBBLjwvYXV0aG9yPjxhdXRob3I+SGFyZGVuLCBBLjwvYXV0
aG9yPjxhdXRob3I+SGFubmVzLCBLLjwvYXV0aG9yPjxhdXRob3I+VGhvbWFzLCBKLjwvYXV0aG9y
PjxhdXRob3I+RmxlbW1pbmcsIEsuPC9hdXRob3I+PGF1dGhvcj5HYXJzaWRlLCBSLjwvYXV0aG9y
PjxhdXRob3I+Tm95ZXMsIEouPC9hdXRob3I+PC9hdXRob3JzPjwvY29udHJpYnV0b3JzPjxhdXRo
LWFkZHJlc3M+SGVhbHRoIFJlc2VhcmNoIEluc3RpdHV0ZSwgVW5pdmVyc2l0eSBvZiBDYW5iZXJy
YSwgVW5pdmVyc2l0eSBEcml2ZSwgMjItQjE3LCBDYW5iZXJyYSwgQXVzdHJhbGlhOyBDZW50cmUg
Zm9yIFBvcHVsYXRpb24gSGVhbHRoLCBVbml2ZXJzaXR5IG9mIFNvdXRoIEF1c3RyYWxpYSwgOHRo
IEZsb29yIE9mZmljZSAzMTAsIFNBSE1SSSBCdWlsZGluZyAoTm9ydGggVGVycmFjZSksIEFkZWxh
aWRlLCBBdXN0cmFsaWEuIEVsZWN0cm9uaWMgYWRkcmVzczogbWFyZ2FyZXQuY2FyZ29AY2FuYmVy
cmEuZWR1LmF1LiYjeEQ7U2Nob29sIG9mIEhlYWx0aCBhbmQgUmVsYXRlZCBSZXNlYXJjaCAoU2NI
QVJSKSwgVW5pdmVyc2l0eSBvZiBTaGVmZmllbGQsIFJlZ2VudCBDb3VydCwgMzAgUmVnZW50IFN0
cmVldCwgU2hlZmZpZWxkLCBVSy4mI3hEO0RlcGFydG1lbnQgb2YgRmFtaWx5IE1lZGljaW5lLCBG
YWN1bHR5IG9mIE1lZGljaW5lLCBQb250aWZpY2lhIFVuaXZlcnNpZGFkIENhdG9saWNhIGRlIENo
aWxlLCBDZW50cm8gTWVkaWNvIFNhbiBKb2FxdWluLCBBdi4gVmljdW5hIE1hY2tlbm5hLCA0Njg2
LCBNYWN1bCwgU2FudGlhZ28sIENoaWxlLiYjeEQ7SW5zdGl0dXRlIGZvciBIZWFsdGggYW5kIEh1
bWFuIERldmVsb3BtZW50LCBUaGUgVW5pdmVyc2l0eSBvZiBFYXN0IExvbmRvbiwgU3RyYXRmb3Jk
IENhbXB1cywgV2F0ZXIgTGFuZSwgTG9uZG9uLCBVSy4mI3hEO1NvY2lhbCBSZXNlYXJjaCBNZXRo
b2RvbG9neSBHcm91cCwgQ2VudHJlIGZvciBTb2Npb2xvZ2ljYWwgUmVzZWFyY2gsIEZhY3VsdHkg
b2YgU29jaWFsIFNjaWVuY2VzLCBLVSBMZXV2ZW4sIExldXZlbiwgQmVsZ2l1bS4mI3hEO1VDTCBJ
bnN0aXR1dGUgb2YgRWR1Y2F0aW9uLCBVbml2ZXJzaXR5IENvbGxlZ2UgTG9uZG9uLCAyMCBCZWRm
b3JkIFdheSwgTG9uZG9uLCBVSy4mI3hEO0RlcGFydG1lbnQgb2YgSGVhbHRoIFNjaWVuY2VzLCBG
YWN1bHR5IG9mIFNjaWVuY2UsIFVuaXZlcnNpdHkgb2YgWW9yaywgU2VlYm9obSBSb3dudHJlZSBC
dWlsZGluZywgSGVzbGluZ3RvbiwgWW9yaywgVUsuJiN4RDtFdXJvcGVhbiBDZW50cmUgZm9yIEVu
dmlyb25tZW50IGFuZCBIdW1hbiBIZWFsdGgsIFVuaXZlcnNpdHkgb2YgRXhldGVyIE1lZGljYWwg
U2Nob29sLCBLbm93bGVkZ2UgU3BhLCBSb3lhbCBDb3Jud2FsbCBIb3NwaXRhbCwgVHJ1cm8sIENv
cm53YWxsLCBVSy4mI3hEO1NjaG9vbCBvZiBTb2NpYWwgU2NpZW5jZXMsIEJhbmdvciBVbml2ZXJz
aXR5LCBCYW5nb3IsIEd3eW5lZGQsIFVLLjwvYXV0aC1hZGRyZXNzPjx0aXRsZXM+PHRpdGxlPkNv
Y2hyYW5lIFF1YWxpdGF0aXZlIGFuZCBJbXBsZW1lbnRhdGlvbiBNZXRob2RzIEdyb3VwIGd1aWRh
bmNlIHNlcmllcy1wYXBlciA0OiBtZXRob2RzIGZvciBhc3Nlc3NpbmcgZXZpZGVuY2Ugb24gaW50
ZXJ2ZW50aW9uIGltcGxlbWVudGF0aW9uPC90aXRsZT48c2Vjb25kYXJ5LXRpdGxlPkogQ2xpbiBF
cGlkZW1pb2w8L3NlY29uZGFyeS10aXRsZT48L3RpdGxlcz48cGVyaW9kaWNhbD48ZnVsbC10aXRs
ZT5KIENsaW4gRXBpZGVtaW9sPC9mdWxsLXRpdGxlPjwvcGVyaW9kaWNhbD48cGFnZXM+NTktNjk8
L3BhZ2VzPjx2b2x1bWU+OTc8L3ZvbHVtZT48ZWRpdGlvbj4yMDE3MTIwNzwvZWRpdGlvbj48a2V5
d29yZHM+PGtleXdvcmQ+QmlvbWVkaWNhbCBSZXNlYXJjaC8qc3RhbmRhcmRzPC9rZXl3b3JkPjxr
ZXl3b3JkPkRhdGEgQWNjdXJhY3k8L2tleXdvcmQ+PGtleXdvcmQ+RGVjaXNpb24gTWFraW5nPC9r
ZXl3b3JkPjxrZXl3b3JkPkV2aWRlbmNlLUJhc2VkIE1lZGljaW5lLypzdGFuZGFyZHM8L2tleXdv
cmQ+PGtleXdvcmQ+SHVtYW5zPC9rZXl3b3JkPjxrZXl3b3JkPlF1YWxpdGF0aXZlIFJlc2VhcmNo
PC9rZXl3b3JkPjxrZXl3b3JkPipTeXN0ZW1hdGljIFJldmlld3MgYXMgVG9waWM8L2tleXdvcmQ+
PGtleXdvcmQ+Q29jaHJhbmU8L2tleXdvcmQ+PGtleXdvcmQ+SW1wbGVtZW50YXRpb248L2tleXdv
cmQ+PGtleXdvcmQ+TWl4ZWQtbWV0aG9kIHN5bnRoZXNpczwva2V5d29yZD48a2V5d29yZD5Qcm9j
ZXNzIGV2YWx1YXRpb248L2tleXdvcmQ+PGtleXdvcmQ+UXVhbGl0YXRpdmUgZXZpZGVuY2Ugc3lu
dGhlc2lzPC9rZXl3b3JkPjxrZXl3b3JkPlN5c3RlbWF0aWMgcmV2aWV3czwva2V5d29yZD48L2tl
eXdvcmRzPjxkYXRlcz48eWVhcj4yMDE4PC95ZWFyPjxwdWItZGF0ZXM+PGRhdGU+TWF5PC9kYXRl
PjwvcHViLWRhdGVzPjwvZGF0ZXM+PGlzYm4+MTg3OC01OTIxIChFbGVjdHJvbmljKSYjeEQ7MDg5
NS00MzU2IChMaW5raW5nKTwvaXNibj48YWNjZXNzaW9uLW51bT4yOTIyMzMyNTwvYWNjZXNzaW9u
LW51bT48dXJscz48cmVsYXRlZC11cmxzPjx1cmw+aHR0cHM6Ly93d3cubmNiaS5ubG0ubmloLmdv
di9wdWJtZWQvMjkyMjMzMjU8L3VybD48L3JlbGF0ZWQtdXJscz48L3VybHM+PGVsZWN0cm9uaWMt
cmVzb3VyY2UtbnVtPjEwLjEwMTYvai5qY2xpbmVwaS4yMDE3LjExLjAyOD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BF1825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F1825">
        <w:rPr>
          <w:rFonts w:ascii="Times New Roman" w:hAnsi="Times New Roman" w:cs="Times New Roman"/>
          <w:sz w:val="20"/>
          <w:szCs w:val="20"/>
        </w:rPr>
      </w:r>
      <w:r w:rsidR="00BF1825">
        <w:rPr>
          <w:rFonts w:ascii="Times New Roman" w:hAnsi="Times New Roman" w:cs="Times New Roman"/>
          <w:sz w:val="20"/>
          <w:szCs w:val="20"/>
        </w:rPr>
        <w:fldChar w:fldCharType="end"/>
      </w:r>
      <w:r w:rsidRPr="00DC4CC9">
        <w:rPr>
          <w:rFonts w:ascii="Times New Roman" w:hAnsi="Times New Roman" w:cs="Times New Roman"/>
          <w:sz w:val="20"/>
          <w:szCs w:val="20"/>
        </w:rPr>
        <w:fldChar w:fldCharType="separate"/>
      </w:r>
      <w:r w:rsidR="00BF1825">
        <w:rPr>
          <w:rFonts w:ascii="Times New Roman" w:hAnsi="Times New Roman" w:cs="Times New Roman"/>
          <w:noProof/>
          <w:sz w:val="20"/>
          <w:szCs w:val="20"/>
        </w:rPr>
        <w:t>[1]</w:t>
      </w:r>
      <w:r w:rsidRPr="00DC4CC9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  <w:r w:rsidRPr="00DC4CC9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GridTable4-Accent3"/>
        <w:tblW w:w="13613" w:type="dxa"/>
        <w:tblLayout w:type="fixed"/>
        <w:tblLook w:val="04A0" w:firstRow="1" w:lastRow="0" w:firstColumn="1" w:lastColumn="0" w:noHBand="0" w:noVBand="1"/>
      </w:tblPr>
      <w:tblGrid>
        <w:gridCol w:w="1418"/>
        <w:gridCol w:w="1740"/>
        <w:gridCol w:w="2971"/>
        <w:gridCol w:w="3465"/>
        <w:gridCol w:w="4019"/>
      </w:tblGrid>
      <w:tr w:rsidRPr="008D4D94" w:rsidR="008D4D94" w:rsidTr="6B83D48A" w14:paraId="3753DEC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  <w:tcMar/>
            <w:vAlign w:val="center"/>
          </w:tcPr>
          <w:p w:rsidRPr="00DC4CC9" w:rsidR="008D4D94" w:rsidP="008D4D94" w:rsidRDefault="008D4D94" w14:paraId="25CE0273" w14:textId="0370BFBE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D4D94" w:rsidR="1A7B150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Key d</w:t>
            </w:r>
            <w:r w:rsidRPr="008D4D94" w:rsid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imension </w:t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DYXJnbzwvQXV0aG9yPjxZZWFyPjIwMTg8L1llYXI+PFJl
Y051bT4yMzwvUmVjTnVtPjxEaXNwbGF5VGV4dD5bMV08L0Rpc3BsYXlUZXh0PjxyZWNvcmQ+PHJl
Yy1udW1iZXI+MjM8L3JlYy1udW1iZXI+PGZvcmVpZ24ta2V5cz48a2V5IGFwcD0iRU4iIGRiLWlk
PSIyZHMycDVwcDl0ZXhwNmV3cmVzcHJlYXgwYTl0ZHg1d2RhMHoiIHRpbWVzdGFtcD0iMTc1NDk1
OTU4NiI+MjM8L2tleT48L2ZvcmVpZ24ta2V5cz48cmVmLXR5cGUgbmFtZT0iSm91cm5hbCBBcnRp
Y2xlIj4xNzwvcmVmLXR5cGU+PGNvbnRyaWJ1dG9ycz48YXV0aG9ycz48YXV0aG9yPkNhcmdvLCBN
LjwvYXV0aG9yPjxhdXRob3I+SGFycmlzLCBKLjwvYXV0aG9yPjxhdXRob3I+UGFudG9qYSwgVC48
L2F1dGhvcj48YXV0aG9yPkJvb3RoLCBBLjwvYXV0aG9yPjxhdXRob3I+SGFyZGVuLCBBLjwvYXV0
aG9yPjxhdXRob3I+SGFubmVzLCBLLjwvYXV0aG9yPjxhdXRob3I+VGhvbWFzLCBKLjwvYXV0aG9y
PjxhdXRob3I+RmxlbW1pbmcsIEsuPC9hdXRob3I+PGF1dGhvcj5HYXJzaWRlLCBSLjwvYXV0aG9y
PjxhdXRob3I+Tm95ZXMsIEouPC9hdXRob3I+PC9hdXRob3JzPjwvY29udHJpYnV0b3JzPjxhdXRo
LWFkZHJlc3M+SGVhbHRoIFJlc2VhcmNoIEluc3RpdHV0ZSwgVW5pdmVyc2l0eSBvZiBDYW5iZXJy
YSwgVW5pdmVyc2l0eSBEcml2ZSwgMjItQjE3LCBDYW5iZXJyYSwgQXVzdHJhbGlhOyBDZW50cmUg
Zm9yIFBvcHVsYXRpb24gSGVhbHRoLCBVbml2ZXJzaXR5IG9mIFNvdXRoIEF1c3RyYWxpYSwgOHRo
IEZsb29yIE9mZmljZSAzMTAsIFNBSE1SSSBCdWlsZGluZyAoTm9ydGggVGVycmFjZSksIEFkZWxh
aWRlLCBBdXN0cmFsaWEuIEVsZWN0cm9uaWMgYWRkcmVzczogbWFyZ2FyZXQuY2FyZ29AY2FuYmVy
cmEuZWR1LmF1LiYjeEQ7U2Nob29sIG9mIEhlYWx0aCBhbmQgUmVsYXRlZCBSZXNlYXJjaCAoU2NI
QVJSKSwgVW5pdmVyc2l0eSBvZiBTaGVmZmllbGQsIFJlZ2VudCBDb3VydCwgMzAgUmVnZW50IFN0
cmVldCwgU2hlZmZpZWxkLCBVSy4mI3hEO0RlcGFydG1lbnQgb2YgRmFtaWx5IE1lZGljaW5lLCBG
YWN1bHR5IG9mIE1lZGljaW5lLCBQb250aWZpY2lhIFVuaXZlcnNpZGFkIENhdG9saWNhIGRlIENo
aWxlLCBDZW50cm8gTWVkaWNvIFNhbiBKb2FxdWluLCBBdi4gVmljdW5hIE1hY2tlbm5hLCA0Njg2
LCBNYWN1bCwgU2FudGlhZ28sIENoaWxlLiYjeEQ7SW5zdGl0dXRlIGZvciBIZWFsdGggYW5kIEh1
bWFuIERldmVsb3BtZW50LCBUaGUgVW5pdmVyc2l0eSBvZiBFYXN0IExvbmRvbiwgU3RyYXRmb3Jk
IENhbXB1cywgV2F0ZXIgTGFuZSwgTG9uZG9uLCBVSy4mI3hEO1NvY2lhbCBSZXNlYXJjaCBNZXRo
b2RvbG9neSBHcm91cCwgQ2VudHJlIGZvciBTb2Npb2xvZ2ljYWwgUmVzZWFyY2gsIEZhY3VsdHkg
b2YgU29jaWFsIFNjaWVuY2VzLCBLVSBMZXV2ZW4sIExldXZlbiwgQmVsZ2l1bS4mI3hEO1VDTCBJ
bnN0aXR1dGUgb2YgRWR1Y2F0aW9uLCBVbml2ZXJzaXR5IENvbGxlZ2UgTG9uZG9uLCAyMCBCZWRm
b3JkIFdheSwgTG9uZG9uLCBVSy4mI3hEO0RlcGFydG1lbnQgb2YgSGVhbHRoIFNjaWVuY2VzLCBG
YWN1bHR5IG9mIFNjaWVuY2UsIFVuaXZlcnNpdHkgb2YgWW9yaywgU2VlYm9obSBSb3dudHJlZSBC
dWlsZGluZywgSGVzbGluZ3RvbiwgWW9yaywgVUsuJiN4RDtFdXJvcGVhbiBDZW50cmUgZm9yIEVu
dmlyb25tZW50IGFuZCBIdW1hbiBIZWFsdGgsIFVuaXZlcnNpdHkgb2YgRXhldGVyIE1lZGljYWwg
U2Nob29sLCBLbm93bGVkZ2UgU3BhLCBSb3lhbCBDb3Jud2FsbCBIb3NwaXRhbCwgVHJ1cm8sIENv
cm53YWxsLCBVSy4mI3hEO1NjaG9vbCBvZiBTb2NpYWwgU2NpZW5jZXMsIEJhbmdvciBVbml2ZXJz
aXR5LCBCYW5nb3IsIEd3eW5lZGQsIFVLLjwvYXV0aC1hZGRyZXNzPjx0aXRsZXM+PHRpdGxlPkNv
Y2hyYW5lIFF1YWxpdGF0aXZlIGFuZCBJbXBsZW1lbnRhdGlvbiBNZXRob2RzIEdyb3VwIGd1aWRh
bmNlIHNlcmllcy1wYXBlciA0OiBtZXRob2RzIGZvciBhc3Nlc3NpbmcgZXZpZGVuY2Ugb24gaW50
ZXJ2ZW50aW9uIGltcGxlbWVudGF0aW9uPC90aXRsZT48c2Vjb25kYXJ5LXRpdGxlPkogQ2xpbiBF
cGlkZW1pb2w8L3NlY29uZGFyeS10aXRsZT48L3RpdGxlcz48cGVyaW9kaWNhbD48ZnVsbC10aXRs
ZT5KIENsaW4gRXBpZGVtaW9sPC9mdWxsLXRpdGxlPjwvcGVyaW9kaWNhbD48cGFnZXM+NTktNjk8
L3BhZ2VzPjx2b2x1bWU+OTc8L3ZvbHVtZT48ZWRpdGlvbj4yMDE3MTIwNzwvZWRpdGlvbj48a2V5
d29yZHM+PGtleXdvcmQ+QmlvbWVkaWNhbCBSZXNlYXJjaC8qc3RhbmRhcmRzPC9rZXl3b3JkPjxr
ZXl3b3JkPkRhdGEgQWNjdXJhY3k8L2tleXdvcmQ+PGtleXdvcmQ+RGVjaXNpb24gTWFraW5nPC9r
ZXl3b3JkPjxrZXl3b3JkPkV2aWRlbmNlLUJhc2VkIE1lZGljaW5lLypzdGFuZGFyZHM8L2tleXdv
cmQ+PGtleXdvcmQ+SHVtYW5zPC9rZXl3b3JkPjxrZXl3b3JkPlF1YWxpdGF0aXZlIFJlc2VhcmNo
PC9rZXl3b3JkPjxrZXl3b3JkPipTeXN0ZW1hdGljIFJldmlld3MgYXMgVG9waWM8L2tleXdvcmQ+
PGtleXdvcmQ+Q29jaHJhbmU8L2tleXdvcmQ+PGtleXdvcmQ+SW1wbGVtZW50YXRpb248L2tleXdv
cmQ+PGtleXdvcmQ+TWl4ZWQtbWV0aG9kIHN5bnRoZXNpczwva2V5d29yZD48a2V5d29yZD5Qcm9j
ZXNzIGV2YWx1YXRpb248L2tleXdvcmQ+PGtleXdvcmQ+UXVhbGl0YXRpdmUgZXZpZGVuY2Ugc3lu
dGhlc2lzPC9rZXl3b3JkPjxrZXl3b3JkPlN5c3RlbWF0aWMgcmV2aWV3czwva2V5d29yZD48L2tl
eXdvcmRzPjxkYXRlcz48eWVhcj4yMDE4PC95ZWFyPjxwdWItZGF0ZXM+PGRhdGU+TWF5PC9kYXRl
PjwvcHViLWRhdGVzPjwvZGF0ZXM+PGlzYm4+MTg3OC01OTIxIChFbGVjdHJvbmljKSYjeEQ7MDg5
NS00MzU2IChMaW5raW5nKTwvaXNibj48YWNjZXNzaW9uLW51bT4yOTIyMzMyNTwvYWNjZXNzaW9u
LW51bT48dXJscz48cmVsYXRlZC11cmxzPjx1cmw+aHR0cHM6Ly93d3cubmNiaS5ubG0ubmloLmdv
di9wdWJtZWQvMjkyMjMzMjU8L3VybD48L3JlbGF0ZWQtdXJscz48L3VybHM+PGVsZWN0cm9uaWMt
cmVzb3VyY2UtbnVtPjEwLjEwMTYvai5qY2xpbmVwaS4yMDE3LjExLjAyO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DYXJnbzwvQXV0aG9yPjxZZWFyPjIwMTg8L1llYXI+PFJl
Y051bT4yMzwvUmVjTnVtPjxEaXNwbGF5VGV4dD5bMV08L0Rpc3BsYXlUZXh0PjxyZWNvcmQ+PHJl
Yy1udW1iZXI+MjM8L3JlYy1udW1iZXI+PGZvcmVpZ24ta2V5cz48a2V5IGFwcD0iRU4iIGRiLWlk
PSIyZHMycDVwcDl0ZXhwNmV3cmVzcHJlYXgwYTl0ZHg1d2RhMHoiIHRpbWVzdGFtcD0iMTc1NDk1
OTU4NiI+MjM8L2tleT48L2ZvcmVpZ24ta2V5cz48cmVmLXR5cGUgbmFtZT0iSm91cm5hbCBBcnRp
Y2xlIj4xNzwvcmVmLXR5cGU+PGNvbnRyaWJ1dG9ycz48YXV0aG9ycz48YXV0aG9yPkNhcmdvLCBN
LjwvYXV0aG9yPjxhdXRob3I+SGFycmlzLCBKLjwvYXV0aG9yPjxhdXRob3I+UGFudG9qYSwgVC48
L2F1dGhvcj48YXV0aG9yPkJvb3RoLCBBLjwvYXV0aG9yPjxhdXRob3I+SGFyZGVuLCBBLjwvYXV0
aG9yPjxhdXRob3I+SGFubmVzLCBLLjwvYXV0aG9yPjxhdXRob3I+VGhvbWFzLCBKLjwvYXV0aG9y
PjxhdXRob3I+RmxlbW1pbmcsIEsuPC9hdXRob3I+PGF1dGhvcj5HYXJzaWRlLCBSLjwvYXV0aG9y
PjxhdXRob3I+Tm95ZXMsIEouPC9hdXRob3I+PC9hdXRob3JzPjwvY29udHJpYnV0b3JzPjxhdXRo
LWFkZHJlc3M+SGVhbHRoIFJlc2VhcmNoIEluc3RpdHV0ZSwgVW5pdmVyc2l0eSBvZiBDYW5iZXJy
YSwgVW5pdmVyc2l0eSBEcml2ZSwgMjItQjE3LCBDYW5iZXJyYSwgQXVzdHJhbGlhOyBDZW50cmUg
Zm9yIFBvcHVsYXRpb24gSGVhbHRoLCBVbml2ZXJzaXR5IG9mIFNvdXRoIEF1c3RyYWxpYSwgOHRo
IEZsb29yIE9mZmljZSAzMTAsIFNBSE1SSSBCdWlsZGluZyAoTm9ydGggVGVycmFjZSksIEFkZWxh
aWRlLCBBdXN0cmFsaWEuIEVsZWN0cm9uaWMgYWRkcmVzczogbWFyZ2FyZXQuY2FyZ29AY2FuYmVy
cmEuZWR1LmF1LiYjeEQ7U2Nob29sIG9mIEhlYWx0aCBhbmQgUmVsYXRlZCBSZXNlYXJjaCAoU2NI
QVJSKSwgVW5pdmVyc2l0eSBvZiBTaGVmZmllbGQsIFJlZ2VudCBDb3VydCwgMzAgUmVnZW50IFN0
cmVldCwgU2hlZmZpZWxkLCBVSy4mI3hEO0RlcGFydG1lbnQgb2YgRmFtaWx5IE1lZGljaW5lLCBG
YWN1bHR5IG9mIE1lZGljaW5lLCBQb250aWZpY2lhIFVuaXZlcnNpZGFkIENhdG9saWNhIGRlIENo
aWxlLCBDZW50cm8gTWVkaWNvIFNhbiBKb2FxdWluLCBBdi4gVmljdW5hIE1hY2tlbm5hLCA0Njg2
LCBNYWN1bCwgU2FudGlhZ28sIENoaWxlLiYjeEQ7SW5zdGl0dXRlIGZvciBIZWFsdGggYW5kIEh1
bWFuIERldmVsb3BtZW50LCBUaGUgVW5pdmVyc2l0eSBvZiBFYXN0IExvbmRvbiwgU3RyYXRmb3Jk
IENhbXB1cywgV2F0ZXIgTGFuZSwgTG9uZG9uLCBVSy4mI3hEO1NvY2lhbCBSZXNlYXJjaCBNZXRo
b2RvbG9neSBHcm91cCwgQ2VudHJlIGZvciBTb2Npb2xvZ2ljYWwgUmVzZWFyY2gsIEZhY3VsdHkg
b2YgU29jaWFsIFNjaWVuY2VzLCBLVSBMZXV2ZW4sIExldXZlbiwgQmVsZ2l1bS4mI3hEO1VDTCBJ
bnN0aXR1dGUgb2YgRWR1Y2F0aW9uLCBVbml2ZXJzaXR5IENvbGxlZ2UgTG9uZG9uLCAyMCBCZWRm
b3JkIFdheSwgTG9uZG9uLCBVSy4mI3hEO0RlcGFydG1lbnQgb2YgSGVhbHRoIFNjaWVuY2VzLCBG
YWN1bHR5IG9mIFNjaWVuY2UsIFVuaXZlcnNpdHkgb2YgWW9yaywgU2VlYm9obSBSb3dudHJlZSBC
dWlsZGluZywgSGVzbGluZ3RvbiwgWW9yaywgVUsuJiN4RDtFdXJvcGVhbiBDZW50cmUgZm9yIEVu
dmlyb25tZW50IGFuZCBIdW1hbiBIZWFsdGgsIFVuaXZlcnNpdHkgb2YgRXhldGVyIE1lZGljYWwg
U2Nob29sLCBLbm93bGVkZ2UgU3BhLCBSb3lhbCBDb3Jud2FsbCBIb3NwaXRhbCwgVHJ1cm8sIENv
cm53YWxsLCBVSy4mI3hEO1NjaG9vbCBvZiBTb2NpYWwgU2NpZW5jZXMsIEJhbmdvciBVbml2ZXJz
aXR5LCBCYW5nb3IsIEd3eW5lZGQsIFVLLjwvYXV0aC1hZGRyZXNzPjx0aXRsZXM+PHRpdGxlPkNv
Y2hyYW5lIFF1YWxpdGF0aXZlIGFuZCBJbXBsZW1lbnRhdGlvbiBNZXRob2RzIEdyb3VwIGd1aWRh
bmNlIHNlcmllcy1wYXBlciA0OiBtZXRob2RzIGZvciBhc3Nlc3NpbmcgZXZpZGVuY2Ugb24gaW50
ZXJ2ZW50aW9uIGltcGxlbWVudGF0aW9uPC90aXRsZT48c2Vjb25kYXJ5LXRpdGxlPkogQ2xpbiBF
cGlkZW1pb2w8L3NlY29uZGFyeS10aXRsZT48L3RpdGxlcz48cGVyaW9kaWNhbD48ZnVsbC10aXRs
ZT5KIENsaW4gRXBpZGVtaW9sPC9mdWxsLXRpdGxlPjwvcGVyaW9kaWNhbD48cGFnZXM+NTktNjk8
L3BhZ2VzPjx2b2x1bWU+OTc8L3ZvbHVtZT48ZWRpdGlvbj4yMDE3MTIwNzwvZWRpdGlvbj48a2V5
d29yZHM+PGtleXdvcmQ+QmlvbWVkaWNhbCBSZXNlYXJjaC8qc3RhbmRhcmRzPC9rZXl3b3JkPjxr
ZXl3b3JkPkRhdGEgQWNjdXJhY3k8L2tleXdvcmQ+PGtleXdvcmQ+RGVjaXNpb24gTWFraW5nPC9r
ZXl3b3JkPjxrZXl3b3JkPkV2aWRlbmNlLUJhc2VkIE1lZGljaW5lLypzdGFuZGFyZHM8L2tleXdv
cmQ+PGtleXdvcmQ+SHVtYW5zPC9rZXl3b3JkPjxrZXl3b3JkPlF1YWxpdGF0aXZlIFJlc2VhcmNo
PC9rZXl3b3JkPjxrZXl3b3JkPipTeXN0ZW1hdGljIFJldmlld3MgYXMgVG9waWM8L2tleXdvcmQ+
PGtleXdvcmQ+Q29jaHJhbmU8L2tleXdvcmQ+PGtleXdvcmQ+SW1wbGVtZW50YXRpb248L2tleXdv
cmQ+PGtleXdvcmQ+TWl4ZWQtbWV0aG9kIHN5bnRoZXNpczwva2V5d29yZD48a2V5d29yZD5Qcm9j
ZXNzIGV2YWx1YXRpb248L2tleXdvcmQ+PGtleXdvcmQ+UXVhbGl0YXRpdmUgZXZpZGVuY2Ugc3lu
dGhlc2lzPC9rZXl3b3JkPjxrZXl3b3JkPlN5c3RlbWF0aWMgcmV2aWV3czwva2V5d29yZD48L2tl
eXdvcmRzPjxkYXRlcz48eWVhcj4yMDE4PC95ZWFyPjxwdWItZGF0ZXM+PGRhdGU+TWF5PC9kYXRl
PjwvcHViLWRhdGVzPjwvZGF0ZXM+PGlzYm4+MTg3OC01OTIxIChFbGVjdHJvbmljKSYjeEQ7MDg5
NS00MzU2IChMaW5raW5nKTwvaXNibj48YWNjZXNzaW9uLW51bT4yOTIyMzMyNTwvYWNjZXNzaW9u
LW51bT48dXJscz48cmVsYXRlZC11cmxzPjx1cmw+aHR0cHM6Ly93d3cubmNiaS5ubG0ubmloLmdv
di9wdWJtZWQvMjkyMjMzMjU8L3VybD48L3JlbGF0ZWQtdXJscz48L3VybHM+PGVsZWN0cm9uaWMt
cmVzb3VyY2UtbnVtPjEwLjEwMTYvai5qY2xpbmVwaS4yMDE3LjExLjAyO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Pr="008D4D94" w:rsid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[1]</w:t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shd w:val="clear" w:color="auto" w:fill="auto"/>
            <w:tcMar/>
            <w:vAlign w:val="center"/>
          </w:tcPr>
          <w:p w:rsidRPr="008D4D94" w:rsidR="008D4D94" w:rsidRDefault="008D4D94" w14:paraId="6187AFDB" w14:textId="444B3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Adapted implementation dimension</w:t>
            </w:r>
            <w:r w:rsidR="00F901EB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 to the study contex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vMerge w:val="restart"/>
            <w:shd w:val="clear" w:color="auto" w:fill="auto"/>
            <w:tcMar/>
            <w:vAlign w:val="center"/>
          </w:tcPr>
          <w:p w:rsidRPr="008D4D94" w:rsidR="008D4D94" w:rsidRDefault="008D4D94" w14:paraId="2D724405" w14:textId="488391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Community pharmacy related</w:t>
            </w: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 xml:space="preserve"> o</w:t>
            </w: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erational defin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84" w:type="dxa"/>
            <w:gridSpan w:val="2"/>
            <w:shd w:val="clear" w:color="auto" w:fill="auto"/>
            <w:tcMar/>
            <w:vAlign w:val="center"/>
          </w:tcPr>
          <w:p w:rsidRPr="008D4D94" w:rsidR="008D4D94" w:rsidRDefault="008D4D94" w14:paraId="13A83708" w14:textId="1AFE4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Adapted survey questions</w:t>
            </w:r>
          </w:p>
        </w:tc>
      </w:tr>
      <w:tr w:rsidRPr="00DC4CC9" w:rsidR="008D4D94" w:rsidTr="6B83D48A" w14:paraId="663A44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Mar/>
          </w:tcPr>
          <w:p w:rsidRPr="008D4D94" w:rsidR="008D4D94" w:rsidRDefault="008D4D94" w14:paraId="27BC12CB" w14:textId="6935722B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vMerge/>
            <w:tcMar/>
            <w:vAlign w:val="center"/>
          </w:tcPr>
          <w:p w:rsidRPr="008D4D94" w:rsidR="008D4D94" w:rsidRDefault="008D4D94" w14:paraId="2795A2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vMerge/>
            <w:tcMar/>
            <w:vAlign w:val="center"/>
          </w:tcPr>
          <w:p w:rsidRPr="008D4D94" w:rsidR="008D4D94" w:rsidRDefault="008D4D94" w14:paraId="329362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8D4D94" w:rsidR="008D4D94" w:rsidRDefault="008D4D94" w14:paraId="5B3C3B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Quantitative survey question</w:t>
            </w:r>
          </w:p>
          <w:p w:rsidRPr="008D4D94" w:rsidR="008D4D94" w:rsidRDefault="008D4D94" w14:paraId="30C04B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Response style: 5-point Likert scale rating impor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8D4D94" w:rsidR="008D4D94" w:rsidRDefault="008D4D94" w14:paraId="5C286F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Qualitative survey question</w:t>
            </w:r>
          </w:p>
          <w:p w:rsidRPr="00DC4CC9" w:rsidR="008D4D94" w:rsidRDefault="008D4D94" w14:paraId="163765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Response style: </w:t>
            </w:r>
            <w:proofErr w:type="gramStart"/>
            <w:r w:rsidRPr="008D4D94">
              <w:rPr>
                <w:rFonts w:ascii="Times New Roman" w:hAnsi="Times New Roman"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ree-text</w:t>
            </w:r>
            <w:proofErr w:type="gramEnd"/>
          </w:p>
        </w:tc>
      </w:tr>
      <w:tr w:rsidRPr="00DC4CC9" w:rsidR="008D4D94" w:rsidTr="6B83D48A" w14:paraId="498ACD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4B3DFFFB" w14:textId="220804C9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Dose deliver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6454C8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Service availa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238E9C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Amount of time the service was available f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312596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The time the service takes for each person, e.g. ‘Service A’ will take 30 minutes per pers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0A17AE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How would you estimate this number?</w:t>
            </w:r>
          </w:p>
        </w:tc>
      </w:tr>
      <w:tr w:rsidRPr="00DC4CC9" w:rsidR="008D4D94" w:rsidTr="6B83D48A" w14:paraId="707C19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3CB66266" w14:textId="364AD24F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Dose receiv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6D0830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Service uptak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6E4C18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Number of patients received the ser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7867EC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The number of people who responded to the invitation for the ser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45F203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would you estimate this number?</w:t>
            </w:r>
          </w:p>
        </w:tc>
      </w:tr>
      <w:tr w:rsidRPr="00DC4CC9" w:rsidR="008D4D94" w:rsidTr="6B83D48A" w14:paraId="3C07D7A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5133100E" w14:textId="30BDD00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Rea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63F261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Eligible pati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64A1F9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Number of patients who are eligible for the ser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34DF8B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The number of people that you could market the service to (reach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7F09F4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would you record this?</w:t>
            </w:r>
          </w:p>
        </w:tc>
      </w:tr>
      <w:tr w:rsidRPr="00DC4CC9" w:rsidR="008D4D94" w:rsidTr="6B83D48A" w14:paraId="09AF4C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7B5A8E93" w14:textId="7570E411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13E95B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atients approach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7A5956E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Number of patients approached </w:t>
            </w:r>
            <w:proofErr w:type="gramStart"/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er</w:t>
            </w:r>
            <w:proofErr w:type="gramEnd"/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 type of recruitment strate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5066CC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 xml:space="preserve">The number of people that would </w:t>
            </w:r>
            <w:proofErr w:type="gramStart"/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actually use</w:t>
            </w:r>
            <w:proofErr w:type="gramEnd"/>
            <w:r w:rsidRPr="00DC4CC9">
              <w:rPr>
                <w:rFonts w:ascii="Times New Roman" w:hAnsi="Times New Roman" w:cs="Times New Roman"/>
                <w:sz w:val="16"/>
                <w:szCs w:val="16"/>
              </w:rPr>
              <w:t xml:space="preserve"> the ser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12BD77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would you record this?</w:t>
            </w:r>
          </w:p>
        </w:tc>
      </w:tr>
      <w:tr w:rsidRPr="00DC4CC9" w:rsidR="008D4D94" w:rsidTr="6B83D48A" w14:paraId="54F041E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786A8F1E" w14:textId="4BFA2BE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Fide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25182A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rotocol appli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2B314D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Degree to which service delivery followed the protoc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1D6CAE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The existing standard operating procedures (SOP), QCPP processes or internal work instructions for this service support its deliv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6D684A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would you (if applicable) develop the protocol?</w:t>
            </w:r>
          </w:p>
        </w:tc>
      </w:tr>
      <w:tr w:rsidRPr="00DC4CC9" w:rsidR="008D4D94" w:rsidTr="6B83D48A" w14:paraId="015510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03FE22FC" w14:textId="18F0CC9F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Adap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201E29F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Changes to ser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403DC9A5" w14:textId="51981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Aspects of service delivery were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intentionally changed by the pharmacist to enhance outcom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1D6D86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Use of a quality improvement processes implemented by a pharmaci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0DD361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Tell us about these changes and how would you apply them?</w:t>
            </w:r>
          </w:p>
        </w:tc>
      </w:tr>
      <w:tr w:rsidRPr="00DC4CC9" w:rsidR="008D4D94" w:rsidTr="6B83D48A" w14:paraId="75573FB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1E37D421" w14:textId="385B073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Cointerven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3761A6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Other services/fact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383AEA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Number/percentage of patients who received the service (or similar service which nulls this service) by other pharmacists/allied heal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474A12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The number of people that have received the service elsewhe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7FAB9A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and when would you find out, and how would it affect your consideration?</w:t>
            </w:r>
          </w:p>
        </w:tc>
      </w:tr>
      <w:tr w:rsidRPr="00DC4CC9" w:rsidR="008D4D94" w:rsidTr="6B83D48A" w14:paraId="77FA6DE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0AAFEEBE" w14:textId="33B24D52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Contamin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2F334E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Unintentional service deliv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5E4CFA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  <w:t>Number of patients receiving the service who should not have received the ser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4A39EF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The number of people that may be accidentally provided (or not provided) the ser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2BB273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What steps would you take to avoid this issue?</w:t>
            </w:r>
          </w:p>
        </w:tc>
      </w:tr>
      <w:tr w:rsidRPr="00DC4CC9" w:rsidR="008D4D94" w:rsidTr="6B83D48A" w14:paraId="4250A95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1DFF117C" w14:textId="780FDAE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Participant engag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5D5712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atient exper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707B30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degree of the patient’s satisfaction with the overall servic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410464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Patient satisfaction survey/interview of service deliv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607D4F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would these findings inform service delivery?</w:t>
            </w:r>
          </w:p>
        </w:tc>
      </w:tr>
      <w:tr w:rsidRPr="00DC4CC9" w:rsidR="008D4D94" w:rsidTr="6B83D48A" w14:paraId="69FB76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6E217B58" w14:textId="093CF734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Implementer engag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2B7DED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harmacist exper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18FF32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The degree of the pharmacist’s satisfaction with the overall servic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114DC4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Pharmacist satisfaction survey/interview of service deliv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6F6753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would these findings inform service delivery?</w:t>
            </w:r>
          </w:p>
        </w:tc>
      </w:tr>
      <w:tr w:rsidRPr="00DC4CC9" w:rsidR="008D4D94" w:rsidTr="6B83D48A" w14:paraId="0985B89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  <w:vAlign w:val="center"/>
          </w:tcPr>
          <w:p w:rsidRPr="008D4D94" w:rsidR="008D4D94" w:rsidP="005B02FC" w:rsidRDefault="008D4D94" w14:paraId="637D8B73" w14:textId="06DF20B3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</w:pPr>
            <w:r w:rsidRPr="008D4D94"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AU"/>
              </w:rPr>
              <w:t>Intervention qua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6F0A32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Resources qua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75526E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:lang w:eastAsia="en-AU"/>
              </w:rPr>
              <w:t>The degree of the pharmacist’s satisfaction with resource quality e.g. Training, guidelines, software support, mate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766F6B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The level of support you (the pharmacist) would receive from other pharmacy staff to support service delivery regarding the service deliv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2B80DC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would these findings inform service delivery?</w:t>
            </w:r>
          </w:p>
        </w:tc>
      </w:tr>
      <w:tr w:rsidRPr="00DC4CC9" w:rsidR="008D4D94" w:rsidTr="6B83D48A" w14:paraId="0BF1C9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DC4CC9" w:rsidR="008D4D94" w:rsidRDefault="008D4D94" w14:paraId="6041DC9F" w14:textId="7A29776A">
            <w:pP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Contex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40" w:type="dxa"/>
            <w:tcMar/>
            <w:vAlign w:val="center"/>
          </w:tcPr>
          <w:p w:rsidRPr="00DC4CC9" w:rsidR="008D4D94" w:rsidRDefault="008D4D94" w14:paraId="6A07F7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Internal service sup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71" w:type="dxa"/>
            <w:tcMar/>
            <w:vAlign w:val="center"/>
          </w:tcPr>
          <w:p w:rsidRPr="00DC4CC9" w:rsidR="008D4D94" w:rsidRDefault="008D4D94" w14:paraId="4EB8CB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The degree to which partnerships with internal health care professionals supported the pharmacist in service delivery (</w:t>
            </w:r>
            <w:proofErr w:type="spellStart"/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eg.</w:t>
            </w:r>
            <w:proofErr w:type="spellEnd"/>
            <w:r w:rsidRPr="00DC4CC9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 Other pharmacy staff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65" w:type="dxa"/>
            <w:tcMar/>
            <w:vAlign w:val="center"/>
          </w:tcPr>
          <w:p w:rsidRPr="00DC4CC9" w:rsidR="008D4D94" w:rsidRDefault="008D4D94" w14:paraId="226121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 xml:space="preserve">The level of support you (the pharmacist) receive from external </w:t>
            </w:r>
            <w:proofErr w:type="spellStart"/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organisations</w:t>
            </w:r>
            <w:proofErr w:type="spellEnd"/>
            <w:r w:rsidRPr="00DC4CC9">
              <w:rPr>
                <w:rFonts w:ascii="Times New Roman" w:hAnsi="Times New Roman" w:cs="Times New Roman"/>
                <w:sz w:val="16"/>
                <w:szCs w:val="16"/>
              </w:rPr>
              <w:t xml:space="preserve"> and stakeholders (GPs, local optometrists, banner group) to support service deliv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19" w:type="dxa"/>
            <w:tcMar/>
            <w:vAlign w:val="center"/>
          </w:tcPr>
          <w:p w:rsidRPr="00DC4CC9" w:rsidR="008D4D94" w:rsidRDefault="008D4D94" w14:paraId="035917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CC9">
              <w:rPr>
                <w:rFonts w:ascii="Times New Roman" w:hAnsi="Times New Roman" w:cs="Times New Roman"/>
                <w:sz w:val="16"/>
                <w:szCs w:val="16"/>
              </w:rPr>
              <w:t>How would these findings inform service delivery?</w:t>
            </w:r>
          </w:p>
        </w:tc>
      </w:tr>
    </w:tbl>
    <w:p w:rsidR="00BF1825" w:rsidP="00C23DCE" w:rsidRDefault="00BF1825" w14:paraId="6D54035D" w14:textId="2962EBCC">
      <w:pPr>
        <w:tabs>
          <w:tab w:val="left" w:pos="6210"/>
        </w:tabs>
        <w:rPr>
          <w:rFonts w:ascii="Times New Roman" w:hAnsi="Times New Roman" w:cs="Times New Roman"/>
          <w:sz w:val="20"/>
          <w:szCs w:val="20"/>
        </w:rPr>
      </w:pPr>
    </w:p>
    <w:p w:rsidR="00BF1825" w:rsidP="00C23DCE" w:rsidRDefault="00BF1825" w14:paraId="0C6C77A1" w14:textId="77777777">
      <w:pPr>
        <w:tabs>
          <w:tab w:val="left" w:pos="6210"/>
        </w:tabs>
        <w:rPr>
          <w:rFonts w:ascii="Times New Roman" w:hAnsi="Times New Roman" w:cs="Times New Roman"/>
          <w:sz w:val="20"/>
          <w:szCs w:val="20"/>
        </w:rPr>
      </w:pPr>
    </w:p>
    <w:p w:rsidRPr="00BF1825" w:rsidR="00BF1825" w:rsidP="00BF1825" w:rsidRDefault="00BF1825" w14:paraId="064F8319" w14:textId="7777777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F1825">
        <w:t>1.</w:t>
      </w:r>
      <w:r w:rsidRPr="00BF1825">
        <w:tab/>
      </w:r>
      <w:r w:rsidRPr="00BF1825">
        <w:t xml:space="preserve">Cargo, M., et al., </w:t>
      </w:r>
      <w:r w:rsidRPr="00BF1825">
        <w:rPr>
          <w:i/>
        </w:rPr>
        <w:t>Cochrane Qualitative and Implementation Methods Group guidance series-paper 4: methods for assessing evidence on intervention implementation.</w:t>
      </w:r>
      <w:r w:rsidRPr="00BF1825">
        <w:t xml:space="preserve"> J Clin Epidemiol, 2018. </w:t>
      </w:r>
      <w:r w:rsidRPr="00BF1825">
        <w:rPr>
          <w:b/>
        </w:rPr>
        <w:t>97</w:t>
      </w:r>
      <w:r w:rsidRPr="00BF1825">
        <w:t>: p. 59-69.</w:t>
      </w:r>
    </w:p>
    <w:p w:rsidR="006408E8" w:rsidP="00C23DCE" w:rsidRDefault="00BF1825" w14:paraId="73C64FE5" w14:textId="6D0224ED">
      <w:pPr>
        <w:tabs>
          <w:tab w:val="left" w:pos="6210"/>
        </w:tabs>
      </w:pPr>
      <w:r>
        <w:fldChar w:fldCharType="end"/>
      </w:r>
    </w:p>
    <w:sectPr w:rsidR="006408E8" w:rsidSect="004D06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xNDYysTS3MDExMDJR0lEKTi0uzszPAykwqgUAiDAO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2p5pp9texp6ewrespreax0a9tdx5wda0z&quot;&gt;My EndNote Library_Survey_article&lt;record-ids&gt;&lt;item&gt;23&lt;/item&gt;&lt;/record-ids&gt;&lt;/item&gt;&lt;/Libraries&gt;"/>
  </w:docVars>
  <w:rsids>
    <w:rsidRoot w:val="006408E8"/>
    <w:rsid w:val="00074D5C"/>
    <w:rsid w:val="0011484C"/>
    <w:rsid w:val="001D2473"/>
    <w:rsid w:val="003E604D"/>
    <w:rsid w:val="00405066"/>
    <w:rsid w:val="004A5BE0"/>
    <w:rsid w:val="004D06C2"/>
    <w:rsid w:val="00560935"/>
    <w:rsid w:val="005B02FC"/>
    <w:rsid w:val="006408E8"/>
    <w:rsid w:val="00672E3D"/>
    <w:rsid w:val="006B674E"/>
    <w:rsid w:val="00845AE4"/>
    <w:rsid w:val="008D4D94"/>
    <w:rsid w:val="0093141E"/>
    <w:rsid w:val="00952D1E"/>
    <w:rsid w:val="009B4943"/>
    <w:rsid w:val="00A97DF3"/>
    <w:rsid w:val="00AC0A97"/>
    <w:rsid w:val="00B51FD9"/>
    <w:rsid w:val="00BF1825"/>
    <w:rsid w:val="00C21690"/>
    <w:rsid w:val="00C23DCE"/>
    <w:rsid w:val="00CD6A90"/>
    <w:rsid w:val="00CE767C"/>
    <w:rsid w:val="00D1093D"/>
    <w:rsid w:val="00D4309C"/>
    <w:rsid w:val="00E80B33"/>
    <w:rsid w:val="00F901EB"/>
    <w:rsid w:val="1A7B150D"/>
    <w:rsid w:val="520B30FD"/>
    <w:rsid w:val="6B83D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3887D"/>
  <w15:chartTrackingRefBased/>
  <w15:docId w15:val="{60E0F5A0-A5A3-4D38-A0DF-E8B3E14ADDF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408E8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6408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408E8"/>
  </w:style>
  <w:style w:type="paragraph" w:styleId="EndNoteBibliographyTitle" w:customStyle="1">
    <w:name w:val="EndNote Bibliography Title"/>
    <w:basedOn w:val="Normal"/>
    <w:link w:val="EndNoteBibliographyTitleChar"/>
    <w:rsid w:val="00BF1825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BF1825"/>
    <w:rPr>
      <w:rFonts w:ascii="Calibri" w:hAnsi="Calibri" w:cs="Calibri" w:eastAsiaTheme="minorEastAsia"/>
      <w:noProof/>
      <w:kern w:val="0"/>
      <w:sz w:val="24"/>
      <w:szCs w:val="24"/>
      <w:lang w:val="en-US" w:eastAsia="ja-JP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BF1825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BF1825"/>
    <w:rPr>
      <w:rFonts w:ascii="Calibri" w:hAnsi="Calibri" w:cs="Calibri" w:eastAsiaTheme="minorEastAsia"/>
      <w:noProof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7CC4C6B3063B4D881B2CABF17215F8" ma:contentTypeVersion="17" ma:contentTypeDescription="Create a new document." ma:contentTypeScope="" ma:versionID="2b68830d33c6805d1f74bde1cc085386">
  <xsd:schema xmlns:xsd="http://www.w3.org/2001/XMLSchema" xmlns:xs="http://www.w3.org/2001/XMLSchema" xmlns:p="http://schemas.microsoft.com/office/2006/metadata/properties" xmlns:ns3="cf253cea-90ca-49fd-b838-0ec8a5069bf9" xmlns:ns4="afc7b818-13b1-4590-9c16-7681d613c37b" targetNamespace="http://schemas.microsoft.com/office/2006/metadata/properties" ma:root="true" ma:fieldsID="258ab5688a99cea31cb750e19dbc1fa3" ns3:_="" ns4:_="">
    <xsd:import namespace="cf253cea-90ca-49fd-b838-0ec8a5069bf9"/>
    <xsd:import namespace="afc7b818-13b1-4590-9c16-7681d613c3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253cea-90ca-49fd-b838-0ec8a5069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7b818-13b1-4590-9c16-7681d613c37b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253cea-90ca-49fd-b838-0ec8a5069bf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E4FF23-5F15-4065-8C6D-0DDF0B55E2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253cea-90ca-49fd-b838-0ec8a5069bf9"/>
    <ds:schemaRef ds:uri="afc7b818-13b1-4590-9c16-7681d613c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3581E3-CDE4-452B-A840-22AAB3E34D65}">
  <ds:schemaRefs>
    <ds:schemaRef ds:uri="http://schemas.microsoft.com/office/2006/metadata/properties"/>
    <ds:schemaRef ds:uri="http://schemas.microsoft.com/office/infopath/2007/PartnerControls"/>
    <ds:schemaRef ds:uri="cf253cea-90ca-49fd-b838-0ec8a5069bf9"/>
  </ds:schemaRefs>
</ds:datastoreItem>
</file>

<file path=customXml/itemProps3.xml><?xml version="1.0" encoding="utf-8"?>
<ds:datastoreItem xmlns:ds="http://schemas.openxmlformats.org/officeDocument/2006/customXml" ds:itemID="{30D29FEC-0463-40CF-A622-A7F31A7F261F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eronika Seda</dc:creator>
  <keywords/>
  <dc:description/>
  <lastModifiedBy>Veronika Seda</lastModifiedBy>
  <revision>29</revision>
  <dcterms:created xsi:type="dcterms:W3CDTF">2024-02-04T00:24:00.0000000Z</dcterms:created>
  <dcterms:modified xsi:type="dcterms:W3CDTF">2025-09-21T00:42:00.083366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7CC4C6B3063B4D881B2CABF17215F8</vt:lpwstr>
  </property>
</Properties>
</file>